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/>
        <w:t>Table S1: Primer sequence used for RT - PCR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969"/>
        <w:gridCol w:w="3969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GE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R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’ CTTAGACTGGCTGCCAAAGG 3’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AGAGTAAGGGGGCCAAAGAA 3’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GCCAAGGTCATCCATGACAA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TCCACCACCCTGTTGCTGTA 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6:46:00Z</dcterms:created>
  <dc:creator>Gomathy</dc:creator>
  <dc:description/>
  <dc:language>en-US</dc:language>
  <cp:lastModifiedBy>Daniel</cp:lastModifiedBy>
  <dcterms:modified xsi:type="dcterms:W3CDTF">2013-07-30T16:46:00Z</dcterms:modified>
  <cp:revision>2</cp:revision>
  <dc:subject/>
  <dc:title/>
</cp:coreProperties>
</file>